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71BAC" w14:textId="05C8E468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u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plementary Figure Legends</w:t>
      </w:r>
    </w:p>
    <w:p w14:paraId="516D553F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1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eletion maintained the naïve pluripotency of ESCs. Data related to Fig.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A6C41D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letion in mouse ESCs by CRISPR-Cas9. G1, G2, G3, G4, and G5 are different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lines, and G1 was utilized to perform experiments. </w:t>
      </w:r>
    </w:p>
    <w:p w14:paraId="5626558E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smartTag w:uri="urn:schemas-microsoft-com:office:smarttags" w:element="stockticker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CR</w:t>
        </w:r>
      </w:smartTag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pluripotency markers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ano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Oct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lf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mRNA expression in wild-type (WT)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Error bars indicate mean ± SD (n = 3).</w:t>
      </w:r>
    </w:p>
    <w:p w14:paraId="17AD05E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(G2, G3, and G4).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had a greater proportion in the ground state. Scale bars, 100 µm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3C71B52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Western blot analysis showed that the expression of pluripotency markers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ano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Oct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lf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as increased in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(G2, G3, and G4).</w:t>
      </w:r>
    </w:p>
    <w:p w14:paraId="686FF46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Re-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e-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n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restored the expression of Nanog, Klf4, and Oct4.</w:t>
      </w:r>
    </w:p>
    <w:p w14:paraId="2A00D90F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catter plots of transcript expression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The expression values are shown on a log10 scale. Yellow dots indicate up-regulated genes in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, and blue dots indicate down-regulated genes. Probability ≥ 0.8 and abs (log2(Y/X)) ≥ 1. </w:t>
      </w:r>
    </w:p>
    <w:p w14:paraId="7D93D7A8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CA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transcriptomes.</w:t>
      </w:r>
    </w:p>
    <w:p w14:paraId="2BC5459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0C5BFF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2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romoted the expression of naïve pluripotency genes. Data related to Fig. 1</w:t>
      </w:r>
    </w:p>
    <w:p w14:paraId="573215CF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Heat map of FPKM values of naïve and primed pluripotency genes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The heat map was normalized with sigma-normalization per row. See also </w:t>
      </w: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.</w:t>
      </w:r>
    </w:p>
    <w:p w14:paraId="377B8DA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smartTag w:uri="urn:schemas-microsoft-com:office:smarttags" w:element="stockticker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CR</w:t>
        </w:r>
      </w:smartTag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primed pluripotency markers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Otx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ou3f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efty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in28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nmt3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mRNA expression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Error bars indicate mean ± SD (n = 3).</w:t>
      </w:r>
    </w:p>
    <w:p w14:paraId="19F6F9C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SCs showing the expression of Rex1.</w:t>
      </w:r>
    </w:p>
    <w:p w14:paraId="401D90B3" w14:textId="247B9586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523C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roliferation ability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Error bars indicate mean ± SEM (n = 3). </w:t>
      </w:r>
    </w:p>
    <w:p w14:paraId="4944FA05" w14:textId="66127762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523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were stained with Propidium iodide (red) and Hoechst (blue)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ale bars, 100 µm. </w:t>
      </w:r>
    </w:p>
    <w:p w14:paraId="7638673B" w14:textId="1D7DCA4E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523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ell apoptosis assay for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Q2 = necrotic cells, Q3 = viable cells, Q4 = apoptotic cells. </w:t>
      </w:r>
    </w:p>
    <w:p w14:paraId="6CDD455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FB9B44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3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regulated ESC differentiation. Data related to Fig. 1 </w:t>
      </w:r>
    </w:p>
    <w:p w14:paraId="1246F9DE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Bs from day 0 to day 9 shows the expression of the pluripotency markers Nanog and Oct4.</w:t>
      </w:r>
    </w:p>
    <w:p w14:paraId="47EC71EB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smartTag w:uri="urn:schemas-microsoft-com:office:smarttags" w:element="stockticker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CR</w:t>
        </w:r>
      </w:smartTag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differentiation markers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gf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est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Prom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Msi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Brachyur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Bmp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s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Hind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Gata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ata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Sox17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Hnf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f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mRNA expression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with RA treatment. Error bars indicate mean ± SD (n = 3)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54DB2E0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Cs treated with RA showing the expression of the differentiation markers Mef2c and Gata4. </w:t>
      </w:r>
    </w:p>
    <w:p w14:paraId="7781540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roliferation ability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treated with RA. Error bars indicate mean ± SEM (n = 3).</w:t>
      </w:r>
    </w:p>
    <w:p w14:paraId="37806A3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Cell apoptosis assay for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treated with RA. Q2 = necrotic cells, Q3 = viable cells, Q4 = apoptotic cells.</w:t>
      </w:r>
    </w:p>
    <w:p w14:paraId="54771D7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SCs were injected into immunodeficient mice and produced teratocarcinomas containing tissues representative of the three germ layers (mesoderm, ectoderm, and endoderm).</w:t>
      </w:r>
    </w:p>
    <w:p w14:paraId="78B135A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smartTag w:uri="urn:schemas-microsoft-com:office:smarttags" w:element="stockticker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CR</w:t>
        </w:r>
      </w:smartTag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early and mature markers at day 9 of ectoderm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ax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ox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ubb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rt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, mesoderm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ef2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d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yoD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lc2v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, and endoderm (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f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ata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oxA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. Error bars indicate mean ± SD (n = 3).</w:t>
      </w:r>
    </w:p>
    <w:p w14:paraId="4163BA42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SCs from day 0 to day 9 showing the expression of ectoderm marker (Pax6), mesoderm marker (Mef2c), and endoderm marker (Gata4)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9ED3C3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EBs derived from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on day 4. Scale bars, 200 µm. Error bars indicate mean ± SD (n = 3). See also </w:t>
      </w: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6.</w:t>
      </w:r>
    </w:p>
    <w:p w14:paraId="0D2AB87C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F4259E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ap in ground pluripotency between WT and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SCs disappeared when cultured in medium with high concentrations of CHIR99021. Data related to Fig. 2 </w:t>
      </w:r>
    </w:p>
    <w:p w14:paraId="4353FD8F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cultured in medium with different concentrations of CHIR99021 from 0 µM to 5 µM. Scale bars, 100 µm. </w:t>
      </w:r>
    </w:p>
    <w:p w14:paraId="083324A7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P staining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olonies cultured in medium with different concentrations of CHIR99021. Error bars indicate mean ± SEM (n = 3), and 80 colonies were scored in each replicate. </w:t>
      </w:r>
    </w:p>
    <w:p w14:paraId="2D11DC02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cultured in medium without CHIR99021 showing the expression of the pluripotency markers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ano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Oct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lf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131FB31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cultured in medium with 2iL showing the phosphorylat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k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T308 and S473 and the phosphorylation of Gsk3</w:t>
      </w:r>
      <w:r>
        <w:rPr>
          <w:rFonts w:ascii="Times New Roman" w:hAnsi="Times New Roman" w:cs="Times New Roman"/>
          <w:sz w:val="20"/>
          <w:szCs w:val="20"/>
        </w:rPr>
        <w:t>β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S9. </w:t>
      </w:r>
    </w:p>
    <w:p w14:paraId="157E3EB3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showing the total level and phosphorylation level of Sox2.</w:t>
      </w:r>
    </w:p>
    <w:p w14:paraId="27381FD6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Bs at Day 7 showing the total level and phosphorylation level of Sox2. </w:t>
      </w:r>
    </w:p>
    <w:p w14:paraId="2F2A212C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e phosphorylation levels of Gsk3</w:t>
      </w:r>
      <w:r>
        <w:rPr>
          <w:rFonts w:ascii="Times New Roman" w:hAnsi="Times New Roman" w:cs="Times New Roman"/>
          <w:sz w:val="20"/>
          <w:szCs w:val="20"/>
        </w:rPr>
        <w:t>β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at different time points after removal of CHIR99021. </w:t>
      </w:r>
    </w:p>
    <w:p w14:paraId="7E4752F2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cultured in medium with different concentrations of CHIR99021 showing the expression of the pluripotency markers Nanog, Oct4, and Klf4. </w:t>
      </w:r>
    </w:p>
    <w:p w14:paraId="1146167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smartTag w:uri="urn:schemas-microsoft-com:office:smarttags" w:element="stockticker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PCR</w:t>
        </w:r>
      </w:smartTag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the 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n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target genes (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-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y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Ju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Dkk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Axin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and Sp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Error bars indicate mean ± SD (n = 3)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48D7785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j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the 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n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target genes in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</w:t>
      </w:r>
    </w:p>
    <w:p w14:paraId="0D31720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F08C7A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5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k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/mTOR pathway was involved in ESCs maintenance regulated by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Data related to Fig. 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349E98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ultured in different concentrations of LIF. Scale bars, 100 µm. </w:t>
      </w:r>
    </w:p>
    <w:p w14:paraId="7591C021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P staining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olonies cultured in medium with different concentrations of LIF from 0 units/ml to 5 × 10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ts/ml. Error bars indicate mean ± SEM (n = 3), and 80 colonies were scored in each replicate.</w:t>
      </w:r>
    </w:p>
    <w:p w14:paraId="7384A03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cultured in 2iL showing the phosphorylat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k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T308 and S473 and the phosphorylation of Stat3 at Y705. </w:t>
      </w:r>
    </w:p>
    <w:p w14:paraId="4202F296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showing the phosphorylation of p70S6K and S6. </w:t>
      </w:r>
    </w:p>
    <w:p w14:paraId="06213C8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treated with mTOR-inhibitor rapamycin showing the restoration of the expression of Klf4 and Nanog.</w:t>
      </w:r>
    </w:p>
    <w:p w14:paraId="441C17A8" w14:textId="77777777" w:rsidR="003E12BE" w:rsidRDefault="003E12BE" w:rsidP="003E12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4C4513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6 Th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inhibitor SF1670 maintained ESC pluripotency. Data related to Fig. 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A6D566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ESCs treated with different concentrations of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inhibitor SF1670 when cultured in mediums with 2iL. Scale bars, 100 µm. </w:t>
      </w:r>
    </w:p>
    <w:p w14:paraId="4F98343C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ESCs, SF1670-treated ESCs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 when culture in medium with 2iL. Scale bars, 100 µm. </w:t>
      </w:r>
    </w:p>
    <w:p w14:paraId="1D18D00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alysis of AP staining of WT ESC colonies, SF1670-treated ESC colonies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olonies. Error bars indicate mean ± SEM (n = 3), and 80 colonies were scored in each replicate.</w:t>
      </w:r>
    </w:p>
    <w:p w14:paraId="5BF10AB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Immunofluorescence staining for Nanog in WT ESCs treated with DMSO and SF1670 cultured in medium with 2iL. Scale bars, 50 µm.</w:t>
      </w:r>
    </w:p>
    <w:p w14:paraId="4934B91D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6AE74F1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7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-inhibitor SF1670 could replace the Gsk3β-inhibitor CHIR99021 in ESC maintenance. Data related to Fig. 4 </w:t>
      </w:r>
    </w:p>
    <w:p w14:paraId="6DC8E823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DMSO-treated and SF1670-treated WT ESCs cultured in medium including 2iL and in medium lacking PD0325901, LIF, CHIR99021, 2i, and 2iL, respectively. Scale bars, 100 µm. </w:t>
      </w:r>
    </w:p>
    <w:p w14:paraId="4F7E757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P staining of DMSO-treated and SF1670-treated WT ESCs cultured in medium including 2iL and in medium lacking PD0325901, LIF, CHIR99021, 2i, and 2iL, respectively. Scale bars, 100 µm. </w:t>
      </w:r>
    </w:p>
    <w:p w14:paraId="416CF553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 ESCs treated with different concentrations of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-inhibitor SF1670 when cultured in media without CHIR99021. Scale bars, 100 µm.</w:t>
      </w:r>
    </w:p>
    <w:p w14:paraId="0C0C599B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Immunofluorescence staining for Nanog in DMSO-treated and SF1670-treated WT ESCs cultured in medium without CHIR99021. DNA was stained with DAPI to indicate nuclei. Scale bars, 50 µm.</w:t>
      </w:r>
    </w:p>
    <w:p w14:paraId="50D64ABA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Western blot analysis of WT ESCs treated with DMSO and SF1670 showing the expression of Nanog, Klf4, and Oct4 in the absence of LIF.</w:t>
      </w:r>
    </w:p>
    <w:p w14:paraId="47FD9CFC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stern blot analysis of WT ESCs treated with SF1670 showing the expression of Rex1. </w:t>
      </w:r>
    </w:p>
    <w:p w14:paraId="677C3A1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The proportion of Rex1 positive cells was analyzed for the DMSO-treated and SF1670-treated ESCs by flow cytometry.</w:t>
      </w:r>
    </w:p>
    <w:p w14:paraId="23CDC70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Proliferation ability of WT ESCs treated with DMSO and SF1670. Error bars indicate mean ± SEM (n = 3).</w:t>
      </w:r>
    </w:p>
    <w:p w14:paraId="2858E0E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 Cell apoptosis assay for WT ESCs treated with DMSO and SF1670. Q2 = necrotic cells, Q3 = viable cells, Q4 = apoptotic cells.</w:t>
      </w:r>
    </w:p>
    <w:p w14:paraId="74B9192B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C076E3E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380A, T382A, T383A (Pten-A3) mutations suppressed the pluripotency of ESCs. Data related to Fig. 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41D48D1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chematic of the sgRNA/targeting template-targeting site at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on 9. The targeting template contained 937 bp and 1026 bp homology arms flanking the DSBs on both sides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380A, T382A, and T383A mutations were confirmed by sequencing. </w:t>
      </w:r>
    </w:p>
    <w:p w14:paraId="327F635A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Western blots analysis showing the loss of phosphorylation in another two Pten-A3 mutants.</w:t>
      </w:r>
    </w:p>
    <w:p w14:paraId="5C133CF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Over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O-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 in Pten-A3 mutant ESCs restored the expression of Klf4 and Oct4.</w:t>
      </w:r>
    </w:p>
    <w:p w14:paraId="69170F05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mmunofluorescence staining for Nanog in WT, Pten-A3 mutant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DNA was stained with DAPI to indicate nuclei. Scale bars, 50 µm. </w:t>
      </w:r>
    </w:p>
    <w:p w14:paraId="34A8289B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hase-contrast images of WT, Pten-A3 mutant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Scale bars, 100 µm. </w:t>
      </w:r>
    </w:p>
    <w:p w14:paraId="322A8A77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P staining of WT, Pten-A3 mutant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olonies cultured for 4 days. Flattened colonies are indicated by black arrows, and domed colonies are indicated by green arrows. Scale bars, 100 µm. </w:t>
      </w:r>
    </w:p>
    <w:p w14:paraId="250ECE00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alysis of colony morphology of WT, Pten-A3 mutant,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 colonies. Error bars indicate mean ± SEM (n = 3), and 80 colonies were scored in each replicate.</w:t>
      </w:r>
    </w:p>
    <w:p w14:paraId="44019683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Proliferation ability of WT and Pten-A3 mutant ESCs. Error bars indicate mean ± SEM (n = 3).</w:t>
      </w:r>
    </w:p>
    <w:p w14:paraId="0BF8087E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56A88A3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9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SCs showed a bias towards ectoderm differentiation in EB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ata related to Fig. 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308BE44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CA of transcriptomes of different EBs derived from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 </w:t>
      </w:r>
    </w:p>
    <w:p w14:paraId="21780382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Pearson correlation coefficients for all gene expression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Bs. </w:t>
      </w:r>
    </w:p>
    <w:p w14:paraId="142B4CAC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PCR analysis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Bs showing the expression of ectoderm markers.</w:t>
      </w:r>
    </w:p>
    <w:p w14:paraId="5C29300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ignaling pathway analyzed by David functional annotation for the transcriptome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Bs.</w:t>
      </w:r>
    </w:p>
    <w:p w14:paraId="3324A309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ignaling pathway analyzed by David functional annotation for the transcriptome of WT and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en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−/−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Cs.</w:t>
      </w:r>
    </w:p>
    <w:p w14:paraId="1F8F5AFA" w14:textId="77777777" w:rsidR="003E12BE" w:rsidRDefault="003E12BE" w:rsidP="003E12B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Signaling pathway analyzed by David functional annotation for the transcriptome of WT and Pten-A3 ESCs.</w:t>
      </w:r>
    </w:p>
    <w:p w14:paraId="103ACB6A" w14:textId="77777777" w:rsidR="0016145D" w:rsidRDefault="0016145D"/>
    <w:sectPr w:rsidR="00161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4F2D"/>
    <w:rsid w:val="0016145D"/>
    <w:rsid w:val="002523C5"/>
    <w:rsid w:val="003E12BE"/>
    <w:rsid w:val="0099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9A1DFF7"/>
  <w15:chartTrackingRefBased/>
  <w15:docId w15:val="{4DD87E54-3EC0-4F9A-8A97-63E7119A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8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5</Words>
  <Characters>8582</Characters>
  <Application>Microsoft Office Word</Application>
  <DocSecurity>0</DocSecurity>
  <Lines>71</Lines>
  <Paragraphs>20</Paragraphs>
  <ScaleCrop>false</ScaleCrop>
  <Company/>
  <LinksUpToDate>false</LinksUpToDate>
  <CharactersWithSpaces>1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ing Wang (SBS)</dc:creator>
  <cp:keywords/>
  <dc:description/>
  <cp:lastModifiedBy>Wuming Wang (SBS)</cp:lastModifiedBy>
  <cp:revision>3</cp:revision>
  <dcterms:created xsi:type="dcterms:W3CDTF">2019-10-23T08:33:00Z</dcterms:created>
  <dcterms:modified xsi:type="dcterms:W3CDTF">2019-12-03T06:52:00Z</dcterms:modified>
</cp:coreProperties>
</file>